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E83" w:rsidRDefault="008E1E83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9A7271">
        <w:rPr>
          <w:rFonts w:ascii="Times New Roman" w:hAnsi="Times New Roman" w:cs="Times New Roman"/>
          <w:b/>
          <w:szCs w:val="20"/>
        </w:rPr>
        <w:t xml:space="preserve">Table S1. </w:t>
      </w:r>
      <w:r w:rsidRPr="009A7271">
        <w:rPr>
          <w:rFonts w:ascii="Times New Roman" w:hAnsi="Times New Roman" w:cs="Times New Roman"/>
          <w:szCs w:val="20"/>
        </w:rPr>
        <w:t xml:space="preserve">Overview of </w:t>
      </w:r>
      <w:r w:rsidRPr="009A7271">
        <w:rPr>
          <w:rFonts w:ascii="Times New Roman" w:hAnsi="Times New Roman" w:cs="Times New Roman"/>
          <w:i/>
          <w:szCs w:val="20"/>
        </w:rPr>
        <w:t>D</w:t>
      </w:r>
      <w:r w:rsidRPr="009A7271">
        <w:rPr>
          <w:rFonts w:ascii="Times New Roman" w:hAnsi="Times New Roman" w:cs="Times New Roman"/>
          <w:szCs w:val="20"/>
          <w:vertAlign w:val="subscript"/>
        </w:rPr>
        <w:t>100°C</w:t>
      </w:r>
      <w:r w:rsidRPr="009A7271">
        <w:rPr>
          <w:rFonts w:ascii="Times New Roman" w:hAnsi="Times New Roman" w:cs="Times New Roman"/>
          <w:szCs w:val="20"/>
        </w:rPr>
        <w:t xml:space="preserve">-values for spores of </w:t>
      </w:r>
      <w:r w:rsidRPr="009A7271">
        <w:rPr>
          <w:rFonts w:ascii="Times New Roman" w:hAnsi="Times New Roman" w:cs="Times New Roman"/>
          <w:i/>
          <w:szCs w:val="20"/>
        </w:rPr>
        <w:t xml:space="preserve">B. </w:t>
      </w:r>
      <w:proofErr w:type="spellStart"/>
      <w:r w:rsidRPr="009A7271">
        <w:rPr>
          <w:rFonts w:ascii="Times New Roman" w:hAnsi="Times New Roman" w:cs="Times New Roman"/>
          <w:i/>
          <w:szCs w:val="20"/>
        </w:rPr>
        <w:t>licheniformis</w:t>
      </w:r>
      <w:proofErr w:type="spellEnd"/>
      <w:r w:rsidRPr="009A7271">
        <w:rPr>
          <w:rFonts w:ascii="Times New Roman" w:hAnsi="Times New Roman" w:cs="Times New Roman"/>
          <w:szCs w:val="20"/>
        </w:rPr>
        <w:t xml:space="preserve"> formed on basal media without mineral supplementation in literature</w:t>
      </w:r>
    </w:p>
    <w:tbl>
      <w:tblPr>
        <w:tblW w:w="21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240"/>
        <w:gridCol w:w="1120"/>
        <w:gridCol w:w="1240"/>
        <w:gridCol w:w="2516"/>
        <w:gridCol w:w="1767"/>
        <w:gridCol w:w="1089"/>
        <w:gridCol w:w="308"/>
        <w:gridCol w:w="2480"/>
        <w:gridCol w:w="500"/>
        <w:gridCol w:w="2525"/>
        <w:gridCol w:w="1774"/>
        <w:gridCol w:w="1059"/>
        <w:gridCol w:w="2162"/>
      </w:tblGrid>
      <w:tr w:rsidR="00522619" w:rsidRPr="00522619" w:rsidTr="00C70287">
        <w:trPr>
          <w:trHeight w:val="255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of strain</w:t>
            </w:r>
            <w:r w:rsidR="005748C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train</w:t>
            </w:r>
            <w:r w:rsidR="005748C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</w:t>
            </w: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used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 of strain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D</w:t>
            </w: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bscript"/>
              </w:rPr>
              <w:t xml:space="preserve">100°C </w:t>
            </w: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min)</w:t>
            </w:r>
          </w:p>
        </w:tc>
        <w:tc>
          <w:tcPr>
            <w:tcW w:w="5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porulation conditions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eat treatment condition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iable cell counting conditions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ferences</w:t>
            </w:r>
          </w:p>
        </w:tc>
      </w:tr>
      <w:tr w:rsidR="00522619" w:rsidRPr="00522619" w:rsidTr="00C70287">
        <w:trPr>
          <w:trHeight w:val="255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dia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emperature (°C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(h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spension medi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di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emperature (°C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(h)</w:t>
            </w:r>
          </w:p>
        </w:tc>
        <w:tc>
          <w:tcPr>
            <w:tcW w:w="21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22619" w:rsidRPr="00522619" w:rsidTr="00C70287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str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AM 134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trient aga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stilled wate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trient agar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kayama et al. (1996)</w:t>
            </w:r>
          </w:p>
        </w:tc>
      </w:tr>
      <w:tr w:rsidR="00522619" w:rsidRPr="00522619" w:rsidTr="00C70287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ference str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ECT 4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8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late count aga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stilled wa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rain heart infusion aga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steban et al. (2015)</w:t>
            </w:r>
          </w:p>
        </w:tc>
      </w:tr>
      <w:tr w:rsidR="00522619" w:rsidRPr="00522619" w:rsidTr="00C70287">
        <w:trPr>
          <w:trHeight w:val="255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solated strai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S</w:t>
            </w: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37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eptone water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6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eptone wate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late count agar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Janštová</w:t>
            </w:r>
            <w:proofErr w:type="spellEnd"/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et al. (2001)</w:t>
            </w:r>
          </w:p>
        </w:tc>
      </w:tr>
      <w:tr w:rsidR="00522619" w:rsidRPr="00522619" w:rsidTr="00C70287">
        <w:trPr>
          <w:trHeight w:val="255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107 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2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erobic bacteria mediu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8-12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 M phosphate buff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erobic bacteria medium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8-120</w:t>
            </w:r>
          </w:p>
        </w:tc>
        <w:tc>
          <w:tcPr>
            <w:tcW w:w="21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ndré et al. (2013)</w:t>
            </w:r>
          </w:p>
        </w:tc>
      </w:tr>
      <w:tr w:rsidR="00522619" w:rsidRPr="00522619" w:rsidTr="00C70287">
        <w:trPr>
          <w:trHeight w:val="255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107 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2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22619" w:rsidRPr="00522619" w:rsidTr="00C70287">
        <w:trPr>
          <w:trHeight w:val="255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107 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5.2</w:t>
            </w:r>
          </w:p>
        </w:tc>
        <w:tc>
          <w:tcPr>
            <w:tcW w:w="2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22619" w:rsidRPr="00522619" w:rsidTr="00C70287">
        <w:trPr>
          <w:trHeight w:val="255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107 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2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22619" w:rsidRPr="00522619" w:rsidTr="00C70287">
        <w:trPr>
          <w:trHeight w:val="255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107 0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261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619" w:rsidRPr="00522619" w:rsidRDefault="00522619" w:rsidP="00522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022BF8" w:rsidRPr="009A7271" w:rsidRDefault="00022BF8" w:rsidP="00022BF8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762BA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 xml:space="preserve">a </w:t>
      </w:r>
      <w:r w:rsidRPr="007762BA">
        <w:rPr>
          <w:rFonts w:ascii="Times New Roman" w:eastAsia="굴림" w:hAnsi="Times New Roman" w:cs="Times New Roman"/>
          <w:color w:val="000000"/>
          <w:kern w:val="0"/>
          <w:szCs w:val="20"/>
        </w:rPr>
        <w:t>NA: Not available in the literature.</w:t>
      </w:r>
    </w:p>
    <w:p w:rsidR="00022BF8" w:rsidRPr="009A7271" w:rsidRDefault="00022BF8" w:rsidP="00022BF8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762BA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 xml:space="preserve">b </w:t>
      </w:r>
      <w:r w:rsidRPr="007762BA">
        <w:rPr>
          <w:rFonts w:ascii="Times New Roman" w:eastAsia="굴림" w:hAnsi="Times New Roman" w:cs="Times New Roman"/>
          <w:color w:val="000000"/>
          <w:kern w:val="0"/>
          <w:szCs w:val="20"/>
        </w:rPr>
        <w:t>NS: Not specified in the literature.</w:t>
      </w:r>
      <w:bookmarkStart w:id="0" w:name="_GoBack"/>
      <w:bookmarkEnd w:id="0"/>
    </w:p>
    <w:sectPr w:rsidR="00022BF8" w:rsidRPr="009A7271" w:rsidSect="00F3459E">
      <w:pgSz w:w="28350" w:h="11907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NbQ0szS1NDA3tzBR0lEKTi0uzszPAykwrQUAsUacsiwAAAA="/>
  </w:docVars>
  <w:rsids>
    <w:rsidRoot w:val="00F3459E"/>
    <w:rsid w:val="00022BF8"/>
    <w:rsid w:val="000725B4"/>
    <w:rsid w:val="00147734"/>
    <w:rsid w:val="002255FF"/>
    <w:rsid w:val="00273FD0"/>
    <w:rsid w:val="00415A51"/>
    <w:rsid w:val="00522619"/>
    <w:rsid w:val="0052345C"/>
    <w:rsid w:val="005748CE"/>
    <w:rsid w:val="005C5D80"/>
    <w:rsid w:val="005F76CF"/>
    <w:rsid w:val="00636987"/>
    <w:rsid w:val="0069771F"/>
    <w:rsid w:val="00714CED"/>
    <w:rsid w:val="007762BA"/>
    <w:rsid w:val="008268F5"/>
    <w:rsid w:val="0084507D"/>
    <w:rsid w:val="008C5789"/>
    <w:rsid w:val="008E1E83"/>
    <w:rsid w:val="00906A9D"/>
    <w:rsid w:val="009903C5"/>
    <w:rsid w:val="009A7271"/>
    <w:rsid w:val="00B874BA"/>
    <w:rsid w:val="00C12F19"/>
    <w:rsid w:val="00C27E71"/>
    <w:rsid w:val="00C70287"/>
    <w:rsid w:val="00D105AA"/>
    <w:rsid w:val="00D624A8"/>
    <w:rsid w:val="00D90C87"/>
    <w:rsid w:val="00D950CC"/>
    <w:rsid w:val="00DA57E6"/>
    <w:rsid w:val="00DB0DE5"/>
    <w:rsid w:val="00DC2062"/>
    <w:rsid w:val="00EB470A"/>
    <w:rsid w:val="00F023CD"/>
    <w:rsid w:val="00F26765"/>
    <w:rsid w:val="00F3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D6499B-CFDA-4666-847B-7BD64104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9-17T13:02:00Z</dcterms:created>
  <dcterms:modified xsi:type="dcterms:W3CDTF">2021-09-17T13:03:00Z</dcterms:modified>
</cp:coreProperties>
</file>